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07382" w14:textId="77777777" w:rsidR="00746CF0" w:rsidRPr="001348CA" w:rsidRDefault="001348CA" w:rsidP="001348C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48C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64C1B8B" w14:textId="77777777" w:rsidR="00746CF0" w:rsidRPr="001348CA" w:rsidRDefault="001348CA" w:rsidP="001348C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48CA"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14:paraId="244B8BA9" w14:textId="20222B21" w:rsidR="001348CA" w:rsidRDefault="001348CA" w:rsidP="001348C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348CA">
        <w:rPr>
          <w:rFonts w:ascii="Times New Roman" w:hAnsi="Times New Roman" w:cs="Times New Roman"/>
          <w:b/>
          <w:sz w:val="24"/>
          <w:szCs w:val="24"/>
        </w:rPr>
        <w:t>Trehalose Augments Neuron Survival and Improves Recovery from Spinal Cord Injury via mTOR-Independent Activation of Autophagy</w:t>
      </w:r>
    </w:p>
    <w:p w14:paraId="59DD43F0" w14:textId="77777777" w:rsidR="001348CA" w:rsidRPr="001348CA" w:rsidRDefault="001348CA" w:rsidP="001348C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DDAA3D" w14:textId="6F6B4EAE" w:rsidR="00746CF0" w:rsidRPr="001348CA" w:rsidRDefault="001348CA" w:rsidP="001348C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348CA">
        <w:rPr>
          <w:rFonts w:ascii="Times New Roman" w:hAnsi="Times New Roman" w:cs="Times New Roman"/>
          <w:sz w:val="24"/>
          <w:szCs w:val="24"/>
        </w:rPr>
        <w:t>Kailiang</w:t>
      </w:r>
      <w:proofErr w:type="spellEnd"/>
      <w:r w:rsidRPr="001348CA">
        <w:rPr>
          <w:rFonts w:ascii="Times New Roman" w:hAnsi="Times New Roman" w:cs="Times New Roman"/>
          <w:sz w:val="24"/>
          <w:szCs w:val="24"/>
        </w:rPr>
        <w:t xml:space="preserve"> Zhou, MD, </w:t>
      </w:r>
      <w:r w:rsidRPr="001348CA">
        <w:rPr>
          <w:rFonts w:ascii="Times New Roman" w:eastAsia="宋体" w:hAnsi="Times New Roman" w:cs="Times New Roman"/>
          <w:sz w:val="24"/>
          <w:szCs w:val="24"/>
        </w:rPr>
        <w:t>PhD</w:t>
      </w:r>
      <w:r w:rsidRPr="001348C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348CA">
        <w:rPr>
          <w:rFonts w:ascii="Times New Roman" w:hAnsi="Times New Roman" w:cs="Times New Roman"/>
          <w:sz w:val="24"/>
          <w:szCs w:val="24"/>
        </w:rPr>
        <w:t>, Huanwen Chen, BA</w:t>
      </w:r>
      <w:r w:rsidRPr="001348CA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1348C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8CA">
        <w:rPr>
          <w:rFonts w:ascii="Times New Roman" w:hAnsi="Times New Roman" w:cs="Times New Roman"/>
          <w:sz w:val="24"/>
          <w:szCs w:val="24"/>
        </w:rPr>
        <w:t>Huazi</w:t>
      </w:r>
      <w:proofErr w:type="spellEnd"/>
      <w:r w:rsidRPr="001348CA">
        <w:rPr>
          <w:rFonts w:ascii="Times New Roman" w:hAnsi="Times New Roman" w:cs="Times New Roman"/>
          <w:sz w:val="24"/>
          <w:szCs w:val="24"/>
        </w:rPr>
        <w:t xml:space="preserve"> Xu, MD</w:t>
      </w:r>
      <w:r w:rsidRPr="001348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8CA">
        <w:rPr>
          <w:rFonts w:ascii="Times New Roman" w:hAnsi="Times New Roman" w:cs="Times New Roman"/>
          <w:sz w:val="24"/>
          <w:szCs w:val="24"/>
        </w:rPr>
        <w:t xml:space="preserve">, Xiaofeng Jia, MD, PhD </w:t>
      </w:r>
      <w:r w:rsidRPr="001348CA">
        <w:rPr>
          <w:rFonts w:ascii="Times New Roman" w:hAnsi="Times New Roman" w:cs="Times New Roman"/>
          <w:sz w:val="24"/>
          <w:szCs w:val="24"/>
          <w:vertAlign w:val="superscript"/>
        </w:rPr>
        <w:t>2,3,4,5,6</w:t>
      </w:r>
    </w:p>
    <w:tbl>
      <w:tblPr>
        <w:tblW w:w="6084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554"/>
        <w:gridCol w:w="1718"/>
        <w:gridCol w:w="1732"/>
      </w:tblGrid>
      <w:tr w:rsidR="00746CF0" w:rsidRPr="001348CA" w14:paraId="503BE46C" w14:textId="77777777" w:rsidTr="001538A2">
        <w:trPr>
          <w:trHeight w:val="270"/>
          <w:jc w:val="center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FC2BFE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309866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ntrol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5354E7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I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EECDF36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I+TRE</w:t>
            </w:r>
          </w:p>
        </w:tc>
      </w:tr>
      <w:tr w:rsidR="00746CF0" w:rsidRPr="001348CA" w14:paraId="764F899F" w14:textId="77777777" w:rsidTr="001538A2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B6F0DB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y 1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42D16F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5AEE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BD21A80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746CF0" w:rsidRPr="001348CA" w14:paraId="3C549409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5F92F8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9617D3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CA6D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98E8A19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746CF0" w:rsidRPr="001348CA" w14:paraId="2228AD0C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BFE488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AEDEEB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A8FA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7C213CDC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746CF0" w:rsidRPr="001348CA" w14:paraId="46795ED1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837935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CDA38D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FBA9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84E7F61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746CF0" w:rsidRPr="001348CA" w14:paraId="5E9AD28B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3742B4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06D7DF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944FBD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9C3FBAD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746CF0" w:rsidRPr="001348CA" w14:paraId="498615F9" w14:textId="77777777" w:rsidTr="001538A2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C0F43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y 3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326557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98F0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F062354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746CF0" w:rsidRPr="001348CA" w14:paraId="31A295F5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05BDBC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CABB0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6956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FCCDF62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746CF0" w:rsidRPr="001348CA" w14:paraId="40843DD0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5FAC4C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61C6B7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0B8E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4F545D1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 w:rsidR="00746CF0" w:rsidRPr="001348CA" w14:paraId="3B37CF26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443B11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9AC13C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EE44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8088DE1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 w:rsidR="00746CF0" w:rsidRPr="001348CA" w14:paraId="2DBD2151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12B98C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651A68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B2ECDC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C358F08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746CF0" w:rsidRPr="001348CA" w14:paraId="0D8CEA49" w14:textId="77777777" w:rsidTr="001538A2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B3DA32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y 7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C68BBA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370F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EAC2825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 w:rsidR="00746CF0" w:rsidRPr="001348CA" w14:paraId="1450764C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04BA00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6076C7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95F9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7BB3796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 w:rsidR="00746CF0" w:rsidRPr="001348CA" w14:paraId="24BF03CF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D6FE4C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E6AEC1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19C7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9A89DEB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 w:rsidR="00746CF0" w:rsidRPr="001348CA" w14:paraId="30CABBF9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01E1F5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4651F8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4208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7C8E374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 w:rsidR="00746CF0" w:rsidRPr="001348CA" w14:paraId="2446A1FD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9A0955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6505D3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9D6AE8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41B3ED8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 w:rsidR="00746CF0" w:rsidRPr="001348CA" w14:paraId="684F5D81" w14:textId="77777777" w:rsidTr="001538A2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C11F42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y 14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D8F13B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3E80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448974B7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</w:tr>
      <w:tr w:rsidR="00746CF0" w:rsidRPr="001348CA" w14:paraId="7083A15F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C31F0A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AA22B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15CE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B5D2C91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</w:tr>
      <w:tr w:rsidR="00746CF0" w:rsidRPr="001348CA" w14:paraId="082ECD5D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D2AC88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3189FE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8BAD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F061A60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 w:rsidR="00746CF0" w:rsidRPr="001348CA" w14:paraId="1BA4FD29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891F43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8102D6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C01B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814A906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</w:tr>
      <w:tr w:rsidR="00746CF0" w:rsidRPr="001348CA" w14:paraId="3651DC68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90C74B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3A40F9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DB30D3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8ECFA79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 w:rsidR="00746CF0" w:rsidRPr="001348CA" w14:paraId="7694C423" w14:textId="77777777" w:rsidTr="001538A2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8163B6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y 21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B2677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8C0E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58CD359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</w:tr>
      <w:tr w:rsidR="00746CF0" w:rsidRPr="001348CA" w14:paraId="099D1682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356581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83EA31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3BF6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A54FDE5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</w:tr>
      <w:tr w:rsidR="00746CF0" w:rsidRPr="001348CA" w14:paraId="191C0053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75244F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FED58C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3673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4C5CA468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</w:tr>
      <w:tr w:rsidR="00746CF0" w:rsidRPr="001348CA" w14:paraId="12729353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45421F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069487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BCC9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D633845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</w:tr>
      <w:tr w:rsidR="00746CF0" w:rsidRPr="001348CA" w14:paraId="6069F663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8A8C20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E9192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93881A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5D8FCE0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</w:tr>
      <w:tr w:rsidR="00746CF0" w:rsidRPr="001348CA" w14:paraId="52FF56F3" w14:textId="77777777" w:rsidTr="001538A2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1E2C13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y 28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8DB543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9572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AC5028A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</w:tr>
      <w:tr w:rsidR="00746CF0" w:rsidRPr="001348CA" w14:paraId="68361253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B79AEB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BEFFC4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C63E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9CFE94D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</w:tr>
      <w:tr w:rsidR="00746CF0" w:rsidRPr="001348CA" w14:paraId="3DF60EB0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69F4CE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E1904C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B16A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DC80860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</w:tr>
      <w:tr w:rsidR="00746CF0" w:rsidRPr="001348CA" w14:paraId="43237FEE" w14:textId="77777777" w:rsidTr="001538A2">
        <w:trPr>
          <w:trHeight w:val="27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9E382D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DDDFB5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CF8F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CB6929E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</w:tr>
      <w:tr w:rsidR="00746CF0" w:rsidRPr="001348CA" w14:paraId="0421D718" w14:textId="77777777" w:rsidTr="001538A2">
        <w:trPr>
          <w:trHeight w:val="118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EFA0B5" w14:textId="77777777" w:rsidR="00746CF0" w:rsidRPr="001348CA" w:rsidRDefault="00746CF0" w:rsidP="001348C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51206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C15AF5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2CB1643" w14:textId="77777777" w:rsidR="00746CF0" w:rsidRPr="001348CA" w:rsidRDefault="001348CA" w:rsidP="00134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34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</w:tr>
    </w:tbl>
    <w:p w14:paraId="21456386" w14:textId="77777777" w:rsidR="00746CF0" w:rsidRPr="001348CA" w:rsidRDefault="00746CF0" w:rsidP="001348CA">
      <w:pPr>
        <w:rPr>
          <w:rFonts w:ascii="Times New Roman" w:hAnsi="Times New Roman" w:cs="Times New Roman"/>
          <w:sz w:val="24"/>
          <w:szCs w:val="24"/>
        </w:rPr>
      </w:pPr>
    </w:p>
    <w:p w14:paraId="7E07E12B" w14:textId="7DA88954" w:rsidR="00746CF0" w:rsidRPr="001348CA" w:rsidRDefault="001538A2" w:rsidP="001348CA">
      <w:pPr>
        <w:rPr>
          <w:rFonts w:ascii="Times New Roman" w:hAnsi="Times New Roman" w:cs="Times New Roman"/>
          <w:sz w:val="24"/>
          <w:szCs w:val="24"/>
        </w:rPr>
      </w:pPr>
      <w:r w:rsidRPr="001538A2">
        <w:rPr>
          <w:rFonts w:ascii="Times New Roman" w:hAnsi="Times New Roman" w:cs="Times New Roman"/>
          <w:sz w:val="24"/>
          <w:szCs w:val="24"/>
        </w:rPr>
        <w:t>Supplementary</w:t>
      </w:r>
      <w:r w:rsidRPr="001348CA">
        <w:rPr>
          <w:rFonts w:ascii="Times New Roman" w:hAnsi="Times New Roman" w:cs="Times New Roman"/>
          <w:sz w:val="24"/>
          <w:szCs w:val="24"/>
        </w:rPr>
        <w:t xml:space="preserve"> </w:t>
      </w:r>
      <w:r w:rsidR="001348CA" w:rsidRPr="001348CA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1348CA" w:rsidRPr="001348C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3963323"/>
      <w:r w:rsidR="001348CA" w:rsidRPr="001348CA">
        <w:rPr>
          <w:rFonts w:ascii="Times New Roman" w:hAnsi="Times New Roman" w:cs="Times New Roman"/>
          <w:sz w:val="24"/>
          <w:szCs w:val="24"/>
        </w:rPr>
        <w:t xml:space="preserve">Primary BBB score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1348CA" w:rsidRPr="001348CA">
        <w:rPr>
          <w:rFonts w:ascii="Times New Roman" w:hAnsi="Times New Roman" w:cs="Times New Roman"/>
          <w:sz w:val="24"/>
          <w:szCs w:val="24"/>
        </w:rPr>
        <w:t>Control, TRE</w:t>
      </w:r>
      <w:r>
        <w:rPr>
          <w:rFonts w:ascii="Times New Roman" w:hAnsi="Times New Roman" w:cs="Times New Roman"/>
          <w:sz w:val="24"/>
          <w:szCs w:val="24"/>
        </w:rPr>
        <w:t>,</w:t>
      </w:r>
      <w:r w:rsidR="001348CA" w:rsidRPr="001348CA">
        <w:rPr>
          <w:rFonts w:ascii="Times New Roman" w:hAnsi="Times New Roman" w:cs="Times New Roman"/>
          <w:sz w:val="24"/>
          <w:szCs w:val="24"/>
        </w:rPr>
        <w:t xml:space="preserve"> and SCI+TRE groups</w:t>
      </w:r>
      <w:bookmarkEnd w:id="0"/>
      <w:r w:rsidR="001348CA" w:rsidRPr="001348CA">
        <w:rPr>
          <w:rFonts w:ascii="Times New Roman" w:hAnsi="Times New Roman" w:cs="Times New Roman"/>
          <w:sz w:val="24"/>
          <w:szCs w:val="24"/>
        </w:rPr>
        <w:t>.</w:t>
      </w:r>
    </w:p>
    <w:sectPr w:rsidR="00746CF0" w:rsidRPr="001348CA" w:rsidSect="001348CA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9CE6D5" w14:textId="77777777" w:rsidR="00364F4F" w:rsidRDefault="00364F4F" w:rsidP="001538A2">
      <w:r>
        <w:separator/>
      </w:r>
    </w:p>
  </w:endnote>
  <w:endnote w:type="continuationSeparator" w:id="0">
    <w:p w14:paraId="3627CAE9" w14:textId="77777777" w:rsidR="00364F4F" w:rsidRDefault="00364F4F" w:rsidP="00153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927B8B" w14:textId="77777777" w:rsidR="00364F4F" w:rsidRDefault="00364F4F" w:rsidP="001538A2">
      <w:r>
        <w:separator/>
      </w:r>
    </w:p>
  </w:footnote>
  <w:footnote w:type="continuationSeparator" w:id="0">
    <w:p w14:paraId="263A640D" w14:textId="77777777" w:rsidR="00364F4F" w:rsidRDefault="00364F4F" w:rsidP="00153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NjIwNjczMzO1sDBU0lEKTi0uzszPAykwqgUAQzb6tSwAAAA="/>
  </w:docVars>
  <w:rsids>
    <w:rsidRoot w:val="00ED4EE6"/>
    <w:rsid w:val="00005125"/>
    <w:rsid w:val="00132607"/>
    <w:rsid w:val="001348CA"/>
    <w:rsid w:val="001538A2"/>
    <w:rsid w:val="00257692"/>
    <w:rsid w:val="00333141"/>
    <w:rsid w:val="00334F8E"/>
    <w:rsid w:val="00364F4F"/>
    <w:rsid w:val="004868B1"/>
    <w:rsid w:val="00564F40"/>
    <w:rsid w:val="005C4D44"/>
    <w:rsid w:val="00746CF0"/>
    <w:rsid w:val="007D1203"/>
    <w:rsid w:val="009022D5"/>
    <w:rsid w:val="00B43A5B"/>
    <w:rsid w:val="00C150CE"/>
    <w:rsid w:val="00D7215D"/>
    <w:rsid w:val="00E4518A"/>
    <w:rsid w:val="00ED4EE6"/>
    <w:rsid w:val="00F66A34"/>
    <w:rsid w:val="057E0F3B"/>
    <w:rsid w:val="21454EA7"/>
    <w:rsid w:val="2EBE5FE7"/>
    <w:rsid w:val="3B8117A0"/>
    <w:rsid w:val="6457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C1F5A3"/>
  <w15:docId w15:val="{8F16BF1F-B192-4502-B500-9B932032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8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8CA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楼 俊盛</dc:creator>
  <cp:lastModifiedBy>Jia, Xiaofeng</cp:lastModifiedBy>
  <cp:revision>4</cp:revision>
  <dcterms:created xsi:type="dcterms:W3CDTF">2021-06-03T22:14:00Z</dcterms:created>
  <dcterms:modified xsi:type="dcterms:W3CDTF">2021-06-07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33852E7AA1C40BBA3A5A80C8F590AD1</vt:lpwstr>
  </property>
</Properties>
</file>